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1A Human ESC H9</w:t>
        <w:tab/>
        <w:tab/>
        <w:tab/>
        <w:tab/>
        <w:t xml:space="preserve">                      Table S1B Human ESC HSF6</w:t>
      </w:r>
    </w:p>
    <w:tbl>
      <w:tblPr>
        <w:tblW w:w="13140" w:type="dxa"/>
        <w:jc w:val="left"/>
        <w:tblInd w:w="-4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024"/>
        <w:gridCol w:w="1024"/>
        <w:gridCol w:w="1024"/>
        <w:gridCol w:w="1024"/>
        <w:gridCol w:w="1065"/>
        <w:gridCol w:w="239"/>
        <w:gridCol w:w="1021"/>
        <w:gridCol w:w="1024"/>
        <w:gridCol w:w="1024"/>
        <w:gridCol w:w="1024"/>
        <w:gridCol w:w="1024"/>
        <w:gridCol w:w="239"/>
        <w:gridCol w:w="613"/>
        <w:gridCol w:w="647"/>
      </w:tblGrid>
      <w:tr>
        <w:trPr>
          <w:trHeight w:val="238" w:hRule="exact"/>
        </w:trPr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6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1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14</w:t>
            </w:r>
          </w:p>
        </w:tc>
        <w:tc>
          <w:tcPr>
            <w:tcW w:w="106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2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6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1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14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d2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lang w:val="nl-BE"/>
              </w:rPr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val="nl-BE"/>
              </w:rPr>
              <w:t>F</w:t>
            </w:r>
            <w:r>
              <w:rPr>
                <w:rFonts w:cs="Arial" w:ascii="Calibri" w:hAnsi="Calibri"/>
                <w:sz w:val="18"/>
                <w:szCs w:val="16"/>
              </w:rPr>
              <w:t>etal</w:t>
            </w:r>
          </w:p>
        </w:tc>
        <w:tc>
          <w:tcPr>
            <w:tcW w:w="64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Adult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OCT4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5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6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5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5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8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64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4.0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MIXL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 #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.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2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EOMES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3.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4.3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BRACHYURY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5.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NE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SOX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2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2.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8.5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S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6.5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NE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SOX1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1.6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FOXA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2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NE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7.6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CXCR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.3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9.2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E-CADHERIN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0"/>
              <w:jc w:val="center"/>
              <w:outlineLvl w:val="0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NE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2.0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PROX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2.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0.3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HNF1α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.7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4.1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HNF1β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8.4 </w:t>
            </w:r>
            <w:r>
              <w:rPr>
                <w:rFonts w:cs="Calibri" w:ascii="Calibri" w:hAnsi="Calibri"/>
                <w:color w:val="000000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6.2 </w:t>
            </w:r>
            <w:r>
              <w:rPr>
                <w:rFonts w:cs="Calibri" w:ascii="Calibri" w:hAnsi="Calibri"/>
                <w:color w:val="000000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4.4 </w:t>
            </w:r>
            <w:r>
              <w:rPr>
                <w:rFonts w:cs="Calibri" w:ascii="Calibri" w:hAnsi="Calibri"/>
                <w:color w:val="000000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5.5 </w:t>
            </w:r>
            <w:r>
              <w:rPr>
                <w:rFonts w:cs="Calibri" w:ascii="Calibri" w:hAnsi="Calibri"/>
                <w:color w:val="000000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 1.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5.2 </w:t>
            </w:r>
            <w:r>
              <w:rPr>
                <w:rFonts w:cs="Calibri" w:ascii="Calibri" w:hAnsi="Calibri"/>
                <w:color w:val="000000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color w:val="000000"/>
                <w:sz w:val="18"/>
                <w:szCs w:val="16"/>
              </w:rPr>
              <w:t xml:space="preserve"> 2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color w:val="000000"/>
                <w:sz w:val="18"/>
                <w:szCs w:val="16"/>
              </w:rPr>
            </w:pPr>
            <w:r>
              <w:rPr>
                <w:rFonts w:cs="Arial" w:ascii="Calibri" w:hAnsi="Calibri"/>
                <w:color w:val="000000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1.4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3.2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HNF4α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3.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.7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HNF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3.8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8.7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AFP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2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3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2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0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0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6.2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TTR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1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3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 1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0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0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1.3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2.9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ALB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1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9.6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KRT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2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9.2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KRT1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3.3 +/ 3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5.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4.7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KRT1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5.7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0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-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-1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-1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5.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7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SOX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2.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7.0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AAT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-1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8.4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3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6P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5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5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2.4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0.3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CX3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0.7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6.5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ind w:right="-108" w:hanging="0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CYP3A4/5/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15.3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3.4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CYP3A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14.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5.5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CYP7A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1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7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UGT1A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STα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2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3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5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3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6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1.3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STµ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4.6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STπ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5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11.7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FACTOR 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3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2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9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3.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1.2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FACTOR VI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9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4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0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PROTEIN 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3.6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4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5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3.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2.0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GGCX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0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3.8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PTF1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14.6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NKX6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9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5.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4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PDX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1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3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2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4.8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</w:t>
            </w:r>
          </w:p>
        </w:tc>
      </w:tr>
      <w:tr>
        <w:trPr>
          <w:trHeight w:val="238" w:hRule="exact"/>
        </w:trPr>
        <w:tc>
          <w:tcPr>
            <w:tcW w:w="112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6"/>
              </w:rPr>
            </w:pPr>
            <w:r>
              <w:rPr>
                <w:rFonts w:cs="Arial" w:ascii="Calibri" w:hAnsi="Calibri"/>
                <w:i/>
                <w:sz w:val="18"/>
                <w:szCs w:val="16"/>
              </w:rPr>
              <w:t>NGN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cs="Calibri" w:ascii="Calibri" w:hAnsi="Calibri"/>
                <w:color w:val="000000"/>
                <w:sz w:val="18"/>
                <w:szCs w:val="16"/>
              </w:rPr>
              <w:t>-</w:t>
            </w:r>
          </w:p>
        </w:tc>
      </w:tr>
    </w:tbl>
    <w:p>
      <w:pPr>
        <w:pStyle w:val="Normal"/>
        <w:spacing w:lineRule="auto" w:line="228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p>
      <w:pPr>
        <w:pStyle w:val="Normal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p>
      <w:pPr>
        <w:pStyle w:val="Normal"/>
        <w:spacing w:lineRule="auto" w:line="228"/>
        <w:ind w:left="-40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228"/>
        <w:ind w:left="-40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C Rat MAPC-1</w:t>
        <w:tab/>
        <w:tab/>
        <w:tab/>
        <w:t xml:space="preserve">                                   </w:t>
        <w:tab/>
        <w:tab/>
        <w:t>Table S1D Rat MAPC-2</w:t>
      </w:r>
    </w:p>
    <w:tbl>
      <w:tblPr>
        <w:tblW w:w="13335" w:type="dxa"/>
        <w:jc w:val="left"/>
        <w:tblInd w:w="-4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24"/>
        <w:gridCol w:w="1080"/>
        <w:gridCol w:w="1024"/>
        <w:gridCol w:w="1175"/>
        <w:gridCol w:w="1024"/>
        <w:gridCol w:w="239"/>
        <w:gridCol w:w="1021"/>
        <w:gridCol w:w="1024"/>
        <w:gridCol w:w="1024"/>
        <w:gridCol w:w="1024"/>
        <w:gridCol w:w="1024"/>
        <w:gridCol w:w="239"/>
        <w:gridCol w:w="660"/>
        <w:gridCol w:w="670"/>
      </w:tblGrid>
      <w:tr>
        <w:trPr>
          <w:trHeight w:val="227" w:hRule="exact"/>
        </w:trPr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6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10</w:t>
            </w:r>
          </w:p>
        </w:tc>
        <w:tc>
          <w:tcPr>
            <w:tcW w:w="11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14 (*d16)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ind w:left="-212" w:firstLine="212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2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6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1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14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2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Fetal</w:t>
            </w:r>
          </w:p>
        </w:tc>
        <w:tc>
          <w:tcPr>
            <w:tcW w:w="6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ult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Oct4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1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1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*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5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6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7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Sox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5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Sox1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.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.0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Foxa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Mixl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Eomes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s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3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Cxcr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Tm4sf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Tmprss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.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Thbd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6 + 0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4 + 1.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9 +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0 + 1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E-cadherin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rox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Hnf1α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6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Hnf1β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7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.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4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Hnf4α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Hnf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4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Afp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-0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-0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2.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8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Ttr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0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0.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Krt1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2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.2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Krt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6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Sox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ind w:firstLine="56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Alb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ind w:firstLine="56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2.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5.7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Krt1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-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0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-1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0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Aat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0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0.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2.8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Tat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7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6p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.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epck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4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.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1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Mrp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2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0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1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1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1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0</w:t>
            </w:r>
          </w:p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Bsep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5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4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.1</w:t>
            </w:r>
          </w:p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0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Arg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7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Cx3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3,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,7*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,8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>0,9</w:t>
            </w:r>
          </w:p>
        </w:tc>
        <w:tc>
          <w:tcPr>
            <w:tcW w:w="23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5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3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23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.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3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Cyp1a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.0 + 1.6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5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stα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0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0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0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0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8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9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stµ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6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7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3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stπ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4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6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0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6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Factor V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8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5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7.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3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Factor VII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8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6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4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1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9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rotein 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5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5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5.0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6.7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8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.8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Ggcx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3.2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3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9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2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9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tf1a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Nkx6.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9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dx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4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3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4.6 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1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.8</w:t>
            </w:r>
            <w:r>
              <w:rPr>
                <w:rFonts w:cs="Arial" w:ascii="Calibri" w:hAnsi="Calibri"/>
                <w:sz w:val="18"/>
                <w:szCs w:val="18"/>
                <w:u w:val="single"/>
              </w:rPr>
              <w:t xml:space="preserve"> +</w:t>
            </w:r>
            <w:r>
              <w:rPr>
                <w:rFonts w:cs="Arial" w:ascii="Calibri" w:hAnsi="Calibri"/>
                <w:sz w:val="18"/>
                <w:szCs w:val="18"/>
              </w:rPr>
              <w:t xml:space="preserve"> 0.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227" w:hRule="exact"/>
        </w:trPr>
        <w:tc>
          <w:tcPr>
            <w:tcW w:w="10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Ngn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sectPr>
      <w:type w:val="nextPage"/>
      <w:pgSz w:orient="landscape" w:w="15840" w:h="12240"/>
      <w:pgMar w:left="1077" w:right="1077" w:gutter="0" w:header="0" w:top="567" w:footer="0" w:bottom="70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20:00Z</dcterms:created>
  <dc:creator>u0048658</dc:creator>
  <dc:description/>
  <dc:language>en-US</dc:language>
  <cp:lastModifiedBy>Roelandt</cp:lastModifiedBy>
  <cp:lastPrinted>2009-11-03T10:43:00Z</cp:lastPrinted>
  <dcterms:modified xsi:type="dcterms:W3CDTF">2010-07-21T10:20:00Z</dcterms:modified>
  <cp:revision>2</cp:revision>
  <dc:subject/>
  <dc:title>RESULTS AND DISCUSSION</dc:title>
</cp:coreProperties>
</file>